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020"/>
        <w:gridCol w:w="1020"/>
        <w:gridCol w:w="1020"/>
        <w:gridCol w:w="1035"/>
        <w:gridCol w:w="1035"/>
        <w:gridCol w:w="1035"/>
        <w:gridCol w:w="1035"/>
        <w:gridCol w:w="1035"/>
      </w:tblGrid>
      <w:tr w:rsidR="005E2776" w14:paraId="3F3320C5" w14:textId="77777777" w:rsidTr="00F00B01">
        <w:trPr>
          <w:trHeight w:val="4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A45C6" w14:textId="77777777" w:rsidR="005E2776" w:rsidRDefault="005E2776" w:rsidP="00F00B01">
            <w:pPr>
              <w:spacing w:line="276" w:lineRule="auto"/>
              <w:rPr>
                <w:b/>
                <w:color w:val="434343"/>
              </w:rPr>
            </w:pPr>
            <w:r>
              <w:rPr>
                <w:b/>
                <w:color w:val="434343"/>
              </w:rPr>
              <w:t xml:space="preserve"> </w:t>
            </w:r>
          </w:p>
        </w:tc>
        <w:tc>
          <w:tcPr>
            <w:tcW w:w="4095" w:type="dxa"/>
            <w:gridSpan w:val="4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B784" w14:textId="77777777" w:rsidR="005E2776" w:rsidRDefault="005E2776" w:rsidP="00F00B01">
            <w:pPr>
              <w:spacing w:line="276" w:lineRule="auto"/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Salvator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merianae</w:t>
            </w:r>
            <w:proofErr w:type="spellEnd"/>
          </w:p>
        </w:tc>
        <w:tc>
          <w:tcPr>
            <w:tcW w:w="4140" w:type="dxa"/>
            <w:gridSpan w:val="4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FCBA" w14:textId="77777777" w:rsidR="005E2776" w:rsidRDefault="005E2776" w:rsidP="00F00B01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Didelphis </w:t>
            </w:r>
            <w:proofErr w:type="spellStart"/>
            <w:r>
              <w:rPr>
                <w:b/>
                <w:i/>
              </w:rPr>
              <w:t>virginiana</w:t>
            </w:r>
            <w:proofErr w:type="spellEnd"/>
          </w:p>
        </w:tc>
      </w:tr>
      <w:tr w:rsidR="005E2776" w14:paraId="6554A97D" w14:textId="77777777" w:rsidTr="00F00B01">
        <w:trPr>
          <w:trHeight w:val="360"/>
        </w:trPr>
        <w:tc>
          <w:tcPr>
            <w:tcW w:w="111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FE0F" w14:textId="77777777" w:rsidR="005E2776" w:rsidRDefault="005E2776" w:rsidP="00F00B01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men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B4CC9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 71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6B7F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 104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D4FB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 10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49181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 111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C00E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 85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A9C8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 88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04F8C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 92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88B4B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 101</w:t>
            </w:r>
          </w:p>
        </w:tc>
      </w:tr>
      <w:tr w:rsidR="005E2776" w14:paraId="4E3C25A2" w14:textId="77777777" w:rsidTr="00F00B01">
        <w:trPr>
          <w:trHeight w:val="360"/>
        </w:trPr>
        <w:tc>
          <w:tcPr>
            <w:tcW w:w="11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1A2A" w14:textId="77777777" w:rsidR="005E2776" w:rsidRDefault="005E2776" w:rsidP="00F00B01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dy mass (kg)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C3D4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7E8B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F953A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0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C04B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9B837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CEDF3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14031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88B7E" w14:textId="77777777" w:rsidR="005E2776" w:rsidRDefault="005E2776" w:rsidP="00F00B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</w:tr>
    </w:tbl>
    <w:p w14:paraId="747C8EEA" w14:textId="77777777" w:rsidR="005E2776" w:rsidRDefault="005E2776" w:rsidP="005E2776">
      <w:r>
        <w:t xml:space="preserve"> </w:t>
      </w:r>
    </w:p>
    <w:p w14:paraId="0E8652C0" w14:textId="2CC51DF8" w:rsidR="00AC1B96" w:rsidRPr="005E2776" w:rsidRDefault="00AC1B96" w:rsidP="005E2776">
      <w:pPr>
        <w:rPr>
          <w:lang w:val="en-CA"/>
        </w:rPr>
      </w:pPr>
      <w:bookmarkStart w:id="0" w:name="_GoBack"/>
      <w:bookmarkEnd w:id="0"/>
    </w:p>
    <w:sectPr w:rsidR="00AC1B96" w:rsidRPr="005E2776"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2BB05F" w14:textId="77777777" w:rsidR="007F3BF2" w:rsidRDefault="007F3BF2">
      <w:pPr>
        <w:spacing w:line="240" w:lineRule="auto"/>
      </w:pPr>
      <w:r>
        <w:separator/>
      </w:r>
    </w:p>
  </w:endnote>
  <w:endnote w:type="continuationSeparator" w:id="0">
    <w:p w14:paraId="6BDC808F" w14:textId="77777777" w:rsidR="007F3BF2" w:rsidRDefault="007F3B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Arial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92C5B" w14:textId="77777777" w:rsidR="00AC1B96" w:rsidRDefault="00AC1B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5C46A" w14:textId="77777777" w:rsidR="007F3BF2" w:rsidRDefault="007F3BF2">
      <w:pPr>
        <w:spacing w:line="240" w:lineRule="auto"/>
      </w:pPr>
      <w:r>
        <w:separator/>
      </w:r>
    </w:p>
  </w:footnote>
  <w:footnote w:type="continuationSeparator" w:id="0">
    <w:p w14:paraId="18B14FEB" w14:textId="77777777" w:rsidR="007F3BF2" w:rsidRDefault="007F3B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663DBD"/>
    <w:multiLevelType w:val="multilevel"/>
    <w:tmpl w:val="97E812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B96"/>
    <w:rsid w:val="000B607F"/>
    <w:rsid w:val="00130676"/>
    <w:rsid w:val="001747B4"/>
    <w:rsid w:val="0024583F"/>
    <w:rsid w:val="00264029"/>
    <w:rsid w:val="0047436E"/>
    <w:rsid w:val="0049473F"/>
    <w:rsid w:val="004C21C9"/>
    <w:rsid w:val="005E2776"/>
    <w:rsid w:val="006B4255"/>
    <w:rsid w:val="006F5278"/>
    <w:rsid w:val="007F3BF2"/>
    <w:rsid w:val="008C5519"/>
    <w:rsid w:val="0094743E"/>
    <w:rsid w:val="00950743"/>
    <w:rsid w:val="00985D07"/>
    <w:rsid w:val="00990C7E"/>
    <w:rsid w:val="00A755BF"/>
    <w:rsid w:val="00AC1B96"/>
    <w:rsid w:val="00BE411D"/>
    <w:rsid w:val="00C6400A"/>
    <w:rsid w:val="00C8687B"/>
    <w:rsid w:val="00CC022B"/>
    <w:rsid w:val="00D576E3"/>
    <w:rsid w:val="00E7774D"/>
    <w:rsid w:val="00EA129E"/>
    <w:rsid w:val="00EC4E6C"/>
    <w:rsid w:val="00FF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A0382"/>
  <w15:docId w15:val="{C2B9CF3F-4792-5245-9B4F-DBB69ACF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lang w:val="e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ind w:left="2160" w:hanging="360"/>
      <w:outlineLvl w:val="2"/>
    </w:pPr>
    <w:rPr>
      <w:b/>
      <w:color w:val="434343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 w:line="240" w:lineRule="auto"/>
      <w:outlineLvl w:val="4"/>
    </w:pPr>
    <w:rPr>
      <w:b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5E2776"/>
    <w:rPr>
      <w:b/>
      <w:color w:val="43434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hil Fahn-Lai</cp:lastModifiedBy>
  <cp:revision>16</cp:revision>
  <dcterms:created xsi:type="dcterms:W3CDTF">2019-09-04T14:49:00Z</dcterms:created>
  <dcterms:modified xsi:type="dcterms:W3CDTF">2019-11-13T14:05:00Z</dcterms:modified>
</cp:coreProperties>
</file>